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/>
          <w:b/>
          <w:bCs/>
          <w:lang w:val="en-US" w:eastAsia="zh-CN"/>
        </w:rPr>
        <w:t>Table S6</w:t>
      </w:r>
      <w:r>
        <w:rPr>
          <w:rFonts w:cs="Times New Roman"/>
          <w:lang w:val="en-US" w:eastAsia="zh-CN"/>
        </w:rPr>
        <w:t xml:space="preserve"> </w:t>
      </w:r>
      <w:r>
        <w:rPr>
          <w:rFonts w:cs="Times New Roman"/>
          <w:b w:val="false"/>
          <w:bCs w:val="false"/>
          <w:lang w:val="en-US" w:eastAsia="zh-CN"/>
        </w:rPr>
        <w:t>Validation of up- or down-regulation of 70 genes of interest (GOIs) obtained from transcriptome sequencing of MeJA</w:t>
      </w:r>
      <w:r>
        <w:rPr>
          <w:rFonts w:cs="Times New Roman"/>
          <w:b w:val="false"/>
          <w:bCs w:val="false"/>
          <w:kern w:val="0"/>
          <w:szCs w:val="21"/>
          <w:lang w:val="en-US" w:eastAsia="zh-CN"/>
        </w:rPr>
        <w:t xml:space="preserve"> root-irrigation-treated samples of </w:t>
      </w:r>
      <w:r>
        <w:rPr>
          <w:rFonts w:cs="Times New Roman"/>
          <w:b w:val="false"/>
          <w:bCs w:val="false"/>
          <w:i/>
          <w:kern w:val="0"/>
          <w:szCs w:val="21"/>
          <w:lang w:val="en-US" w:eastAsia="zh-CN"/>
        </w:rPr>
        <w:t>Polygonum</w:t>
      </w:r>
      <w:r>
        <w:rPr>
          <w:rFonts w:cs="Times New Roman"/>
          <w:b w:val="false"/>
          <w:bCs w:val="false"/>
          <w:kern w:val="0"/>
          <w:szCs w:val="21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/>
          <w:iCs/>
          <w:kern w:val="0"/>
          <w:szCs w:val="21"/>
          <w:lang w:val="en-US" w:eastAsia="zh-CN"/>
        </w:rPr>
        <w:t>multiflorum</w:t>
      </w:r>
      <w:r>
        <w:rPr>
          <w:rFonts w:cs="Times New Roman"/>
          <w:b w:val="false"/>
          <w:bCs w:val="false"/>
          <w:lang w:val="en-US" w:eastAsia="zh-CN"/>
        </w:rPr>
        <w:t>.</w:t>
      </w:r>
      <w:r>
        <w:rPr>
          <w:rFonts w:cs="Times New Roman"/>
          <w:lang w:val="en-US" w:eastAsia="zh-CN"/>
        </w:rPr>
        <w:t xml:space="preserve"> A, B and C correspond to reference genes (RGs) </w:t>
      </w:r>
      <w:r>
        <w:rPr>
          <w:rFonts w:cs="Times New Roman"/>
          <w:i/>
          <w:iCs/>
          <w:lang w:val="en-US" w:eastAsia="zh-CN"/>
        </w:rPr>
        <w:t>UBQ14</w:t>
      </w:r>
      <w:r>
        <w:rPr>
          <w:rFonts w:cs="Times New Roman"/>
          <w:lang w:val="en-US" w:eastAsia="zh-CN"/>
        </w:rPr>
        <w:t xml:space="preserve">, </w:t>
      </w:r>
      <w:r>
        <w:rPr>
          <w:rFonts w:cs="Times New Roman"/>
          <w:i/>
          <w:iCs/>
          <w:lang w:val="en-US" w:eastAsia="zh-CN"/>
        </w:rPr>
        <w:t>UBQ4-1</w:t>
      </w:r>
      <w:r>
        <w:rPr>
          <w:rFonts w:cs="Times New Roman"/>
          <w:iCs/>
          <w:lang w:val="en-US" w:eastAsia="zh-CN"/>
        </w:rPr>
        <w:t>,</w:t>
      </w:r>
      <w:r>
        <w:rPr>
          <w:rFonts w:cs="Times New Roman"/>
          <w:i/>
          <w:iCs/>
          <w:lang w:val="en-US" w:eastAsia="zh-CN"/>
        </w:rPr>
        <w:t xml:space="preserve"> </w:t>
      </w:r>
      <w:r>
        <w:rPr>
          <w:rFonts w:cs="Times New Roman"/>
          <w:lang w:val="en-US" w:eastAsia="zh-CN"/>
        </w:rPr>
        <w:t xml:space="preserve">and </w:t>
      </w:r>
      <w:r>
        <w:rPr>
          <w:rFonts w:cs="Times New Roman"/>
          <w:i/>
          <w:iCs/>
          <w:lang w:val="en-US" w:eastAsia="zh-CN"/>
        </w:rPr>
        <w:t>SAMS</w:t>
      </w:r>
      <w:r>
        <w:rPr>
          <w:rFonts w:cs="Times New Roman"/>
          <w:iCs/>
          <w:lang w:val="en-US" w:eastAsia="zh-CN"/>
        </w:rPr>
        <w:t>,</w:t>
      </w:r>
      <w:r>
        <w:rPr>
          <w:rFonts w:cs="Times New Roman"/>
          <w:lang w:val="en-US" w:eastAsia="zh-CN"/>
        </w:rPr>
        <w:t xml:space="preserve"> respectively. GOI serial numbers are the same as in Table S3. Three RGs were selected for validation of the up- or down-regulation of each GOI obtained from transcriptome sequencing. If the normalized expression value of a GOI was greater than 1, the GOI was considered to be up- regulated. Down-regulated genes were those with normalized expression values less than 1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575"/>
        <w:gridCol w:w="1260"/>
        <w:gridCol w:w="1080"/>
        <w:gridCol w:w="870"/>
        <w:gridCol w:w="600"/>
        <w:gridCol w:w="1305"/>
        <w:gridCol w:w="540"/>
        <w:gridCol w:w="1080"/>
        <w:gridCol w:w="915"/>
        <w:gridCol w:w="585"/>
        <w:gridCol w:w="1290"/>
        <w:gridCol w:w="495"/>
        <w:gridCol w:w="1020"/>
        <w:gridCol w:w="922"/>
      </w:tblGrid>
      <w:tr>
        <w:trPr/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OI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ion profile in RNA-seq dat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rm. Expressio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mark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color w:val="000000"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GOI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color w:val="000000"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Expression profile in RNA-seq dat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color w:val="000000"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R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color w:val="000000"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Norm. Expression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color w:val="000000"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Remarks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OI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ion profile in RNA-seq data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G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rm. Expression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marks</w:t>
            </w:r>
          </w:p>
        </w:tc>
      </w:tr>
      <w:tr>
        <w:trPr>
          <w:trHeight w:val="473" w:hRule="atLeast"/>
        </w:trPr>
        <w:tc>
          <w:tcPr>
            <w:tcW w:w="6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1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02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0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1.6593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25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2038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13.4100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48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859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0.7917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3.7599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14.5043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0.6090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6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6.090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28.825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  <w:t>2.3327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lightGray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</w:tr>
      <w:tr>
        <w:trPr>
          <w:trHeight w:val="90" w:hRule="atLeast"/>
        </w:trPr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2.6674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789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3.329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0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713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3.167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411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705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2406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332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490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2257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619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3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3859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8731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7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1852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134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50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3.82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430.7607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8307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0367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432.2252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008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5833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977.8709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2.1982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8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2.06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0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169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-1.921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6250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882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ow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193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68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274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13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5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2242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90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9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699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3071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52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-2.0226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0513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4383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005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0291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6741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3.8514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0678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4.9758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4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3.6982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22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-1.1219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65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970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7466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924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894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3139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216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7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009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5.5281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31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4.82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9823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54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-1.597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1291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5.259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4.639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2824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6.3877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042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4575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  <w:t>8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2.3654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  <w:t>3.3854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1.0276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52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-2.4382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400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  <w:t>4.47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467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94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  <w:t>0.2044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highlight w:val="yellow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47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851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9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236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940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33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22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0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5454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56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-1.3878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4182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3.9834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283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2372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2424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109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5531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1.1145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2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1.2988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882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-2.6004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,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788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7823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52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2073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747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331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850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1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499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04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35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0276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4319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58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-0.11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0675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0383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101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0058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846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4.2192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0342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>
          <w:trHeight w:val="410" w:hRule="atLeast"/>
        </w:trPr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2.6813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0219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1.5844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831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-3.869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20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8143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311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32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950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0702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52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>
          <w:trHeight w:val="90" w:hRule="atLeast"/>
        </w:trPr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3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5223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5265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37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3.4324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1.1087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60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-1.4818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0401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016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1.0549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0878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3707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1.2811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yellow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1422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2.2486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6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1.071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384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1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-1.3605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69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199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14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26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4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914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662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>
          <w:trHeight w:val="395" w:hRule="atLeast"/>
        </w:trPr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5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355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1.9031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39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7215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4056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62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-1.1463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0887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5.7265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3996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0513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39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8871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1196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1.7506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0541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2.5695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.184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3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-1.4925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08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6822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.8814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549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8243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.133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09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7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0197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4171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41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6666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3231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64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-0.2074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7239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664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3174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9565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23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835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9069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1.7704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87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3.7158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53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-1.0285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579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771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18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4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167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350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9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0177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3710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43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3.7129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8989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66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-1.1136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2313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1843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691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5060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4.0609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6486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8197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2.3626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645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2.3679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94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-1.166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093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97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2774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73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920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36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708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1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680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.8722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45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5964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7.4977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68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-2.4393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9220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6.5677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5.7676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5229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0.6390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2.091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2194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2.2485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2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2.7215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52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-1.1914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705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57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552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655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533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234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both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388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23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6285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782.44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47</w:t>
            </w:r>
          </w:p>
        </w:tc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4991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499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70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-1.0103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A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8349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846.3021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492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B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.1030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1681.9184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Up</w:t>
            </w:r>
          </w:p>
        </w:tc>
        <w:tc>
          <w:tcPr>
            <w:tcW w:w="60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0.9460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Down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C</w:t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  <w:t>3.3007</w:t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highlight w:val="lightGray"/>
                <w:lang w:val="en-US" w:eastAsia="zh-CN" w:bidi="ar-SA"/>
              </w:rPr>
            </w:r>
          </w:p>
        </w:tc>
      </w:tr>
      <w:tr>
        <w:trPr/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1.0059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/</w:t>
            </w: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132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5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Up</w:t>
            </w:r>
          </w:p>
        </w:tc>
        <w:tc>
          <w:tcPr>
            <w:tcW w:w="6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386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Down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4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left="0" w:right="0" w:hanging="0"/>
              <w:jc w:val="center"/>
              <w:textAlignment w:val="auto"/>
              <w:rPr>
                <w:b w:val="false"/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360"/>
        <w:jc w:val="left"/>
        <w:rPr>
          <w:b/>
          <w:b/>
          <w:szCs w:val="21"/>
          <w:lang w:val="en-US" w:eastAsia="zh-CN"/>
        </w:rPr>
      </w:pPr>
      <w:r>
        <w:rPr>
          <w:b/>
          <w:szCs w:val="21"/>
          <w:lang w:val="en-US" w:eastAsia="zh-CN"/>
        </w:rPr>
      </w:r>
    </w:p>
    <w:p>
      <w:pPr>
        <w:pStyle w:val="Normal"/>
        <w:rPr>
          <w:b/>
          <w:b/>
          <w:szCs w:val="21"/>
          <w:lang w:val="en-US" w:eastAsia="zh-CN"/>
        </w:rPr>
      </w:pPr>
      <w:r>
        <w:rPr>
          <w:b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Gtbafbasesep">
    <w:name w:val="gt-baf-base-sep"/>
    <w:basedOn w:val="Style14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b/>
      <w:i w:val="false"/>
      <w:color w:val="000000"/>
      <w:sz w:val="22"/>
      <w:szCs w:val="22"/>
    </w:rPr>
  </w:style>
  <w:style w:type="character" w:styleId="Focus">
    <w:name w:val="focus"/>
    <w:basedOn w:val="Style14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i w:val="false"/>
      <w:color w:val="000000"/>
      <w:sz w:val="22"/>
      <w:szCs w:val="22"/>
    </w:rPr>
  </w:style>
  <w:style w:type="character" w:styleId="Gtbafpos">
    <w:name w:val="gt-baf-pos"/>
    <w:basedOn w:val="Style14"/>
    <w:qFormat/>
    <w:rPr>
      <w:color w:val="77777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nonymous</dc:creator>
  <dc:description/>
  <dc:language>en-US</dc:language>
  <cp:lastModifiedBy>刘洪昌</cp:lastModifiedBy>
  <dcterms:modified xsi:type="dcterms:W3CDTF">2015-07-15T01:40:11Z</dcterms:modified>
  <cp:revision>2</cp:revision>
  <dc:subject/>
  <dc:title>Table 1. Primers of GO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95</vt:lpwstr>
  </property>
</Properties>
</file>